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
    </w:p>
    <w:p>
      <w:pPr>
        <w:pStyle w:val="Normal"/>
        <w:numPr>
          <w:ilvl w:val="0"/>
          <w:numId w:val="0"/>
        </w:numPr>
        <w:spacing w:before="0" w:after="0"/>
        <w:outlineLvl w:val="0"/>
        <w:rPr/>
      </w:pPr>
      <w:r>
        <w:rPr/>
        <w:t>Endorsed statements from the Delphi study “First Aid for Problem Drinking”</w:t>
      </w:r>
    </w:p>
    <w:p>
      <w:pPr>
        <w:pStyle w:val="Normal"/>
        <w:spacing w:before="0" w:after="0"/>
        <w:rPr/>
      </w:pPr>
      <w:r>
        <w:rPr/>
      </w:r>
    </w:p>
    <w:tbl>
      <w:tblPr>
        <w:tblW w:w="9779" w:type="dxa"/>
        <w:jc w:val="left"/>
        <w:tblInd w:w="-15" w:type="dxa"/>
        <w:tblLayout w:type="fixed"/>
        <w:tblCellMar>
          <w:top w:w="0" w:type="dxa"/>
          <w:left w:w="108" w:type="dxa"/>
          <w:bottom w:w="0" w:type="dxa"/>
          <w:right w:w="108" w:type="dxa"/>
        </w:tblCellMar>
      </w:tblPr>
      <w:tblGrid>
        <w:gridCol w:w="1264"/>
        <w:gridCol w:w="1076"/>
        <w:gridCol w:w="7439"/>
      </w:tblGrid>
      <w:tr>
        <w:trPr>
          <w:trHeight w:val="630" w:hRule="atLeast"/>
        </w:trPr>
        <w:tc>
          <w:tcPr>
            <w:tcW w:w="1264"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color w:val="000000"/>
                <w:lang w:eastAsia="en-AU"/>
              </w:rPr>
            </w:pPr>
            <w:r>
              <w:rPr>
                <w:rFonts w:eastAsia="Times New Roman"/>
                <w:b/>
                <w:color w:val="000000"/>
                <w:lang w:eastAsia="en-AU"/>
              </w:rPr>
              <w:t>Statement number</w:t>
            </w:r>
          </w:p>
        </w:tc>
        <w:tc>
          <w:tcPr>
            <w:tcW w:w="1076"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color w:val="000000"/>
                <w:lang w:eastAsia="en-AU"/>
              </w:rPr>
            </w:pPr>
            <w:r>
              <w:rPr>
                <w:rFonts w:eastAsia="Times New Roman"/>
                <w:b/>
                <w:color w:val="000000"/>
                <w:lang w:eastAsia="en-AU"/>
              </w:rPr>
              <w:t>Round endorsed</w:t>
            </w:r>
          </w:p>
        </w:tc>
        <w:tc>
          <w:tcPr>
            <w:tcW w:w="7439"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color w:val="000000"/>
                <w:lang w:eastAsia="en-AU"/>
              </w:rPr>
            </w:pPr>
            <w:r>
              <w:rPr>
                <w:rFonts w:eastAsia="Times New Roman"/>
                <w:b/>
                <w:color w:val="000000"/>
                <w:lang w:eastAsia="en-AU"/>
              </w:rPr>
              <w:t>Endorsed statements</w:t>
            </w:r>
          </w:p>
          <w:p>
            <w:pPr>
              <w:pStyle w:val="Normal"/>
              <w:spacing w:lineRule="auto" w:line="240" w:before="0" w:after="0"/>
              <w:jc w:val="center"/>
              <w:rPr>
                <w:rFonts w:eastAsia="Times New Roman"/>
                <w:b/>
                <w:b/>
                <w:color w:val="000000"/>
                <w:lang w:eastAsia="en-AU"/>
              </w:rPr>
            </w:pPr>
            <w:r>
              <w:rPr>
                <w:rFonts w:eastAsia="Times New Roman"/>
                <w:b/>
                <w:color w:val="000000"/>
                <w:lang w:eastAsia="en-AU"/>
              </w:rPr>
            </w:r>
          </w:p>
        </w:tc>
      </w:tr>
      <w:tr>
        <w:trPr>
          <w:trHeight w:val="630" w:hRule="atLeast"/>
        </w:trPr>
        <w:tc>
          <w:tcPr>
            <w:tcW w:w="9779" w:type="dxa"/>
            <w:gridSpan w:val="3"/>
            <w:tcBorders>
              <w:top w:val="single" w:sz="4" w:space="0" w:color="000000"/>
            </w:tcBorders>
            <w:vAlign w:val="center"/>
          </w:tcPr>
          <w:p>
            <w:pPr>
              <w:pStyle w:val="Normal"/>
              <w:spacing w:lineRule="auto" w:line="240" w:before="0" w:after="0"/>
              <w:rPr/>
            </w:pPr>
            <w:r>
              <w:rPr>
                <w:rFonts w:eastAsia="Times New Roman"/>
                <w:b/>
                <w:i/>
                <w:color w:val="000000"/>
                <w:lang w:eastAsia="en-AU"/>
              </w:rPr>
              <w:t>Section 1. Problem drinking</w:t>
            </w:r>
          </w:p>
          <w:p>
            <w:pPr>
              <w:pStyle w:val="Normal"/>
              <w:spacing w:lineRule="auto" w:line="240" w:before="0" w:after="0"/>
              <w:rPr>
                <w:rFonts w:eastAsia="Times New Roman"/>
                <w:color w:val="000000"/>
                <w:lang w:eastAsia="en-AU"/>
              </w:rPr>
            </w:pPr>
            <w:r>
              <w:rPr>
                <w:rFonts w:eastAsia="Times New Roman"/>
                <w:i/>
                <w:color w:val="000000"/>
                <w:lang w:eastAsia="en-AU"/>
              </w:rPr>
              <w:t>1.1 What the first aider needs to know about problem drinking</w:t>
            </w:r>
          </w:p>
        </w:tc>
      </w:tr>
      <w:tr>
        <w:trPr>
          <w:trHeight w:val="9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effects of alcohol vary from person to person depending on how fast they drink, whether they have eaten anything, whether they are male or female, how big they are, how old they are and whether they are used to drinking or not.</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some people will drink and use other drugs (such as cannabis or amphetamines) at the same time.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drinking alcohol is linked to increased episodes of incarceration, violence (in both family and community), risky behaviour (such as drink driving), accidents &amp; injuries, hospitalisation, ill-health, suicide and homicide.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ccording to research, Aboriginal people who choose to drink are more likely to drink at risky or high-risk levels than to drink at low-risk level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re are many good and freely available resources for Aboriginal people who are experiencing problem drinking.</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o learn more about problem drinking, the first aider should find some information specifically for Aboriginal people. For instance, from the local Aboriginal or community health service, drug and alcohol service, doctor's clinic, in the library or on the internet.</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y can speak to professionals, such as a drug and alcohol or community health workers or doctors, to get information about how to approach or help the person with their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the symptoms of alcohol dependenc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the symptoms of alcohol abus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the symptoms of alcohol poisoning (overdos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some of the early warning signs for problem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know some tips for low-risk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ave general knowledge of some of the reasons why people drink alcohol to exces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know the short and long-term consequences of risky and high-risk drinking. These may include physical, mental or social problem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know that mental health problems can be caused by, or made worse by, drinking.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drinking is often used to cope with underlying emotional distress or mental illness. This is often called “self-medication”.</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f the person has underlying emotional distress or mental health issues these may need to be addressed in order for a person to stop their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is not possible to force a person to change their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the person is the only one who can make the decision to change their drinking behaviour.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 person’s willpower and self-resolve is not always enough to help them stop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it is not easy to change drinking habit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giving advice alone may not help the person change their drinking behaviour.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obering up (detoxification) is only part of recovery and many lifestyle changes are required to change drinking behaviour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if the person has been drinking heavily for a long time, stopping suddenly can be very dangerous to their health.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relapse once or several times before changing their drinking pattern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bstinence (stopping all grog) is not the only alternative to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s family may deny or make excuses for the person’s drinking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according to research, the percentage of Aboriginal people who choose to drink is lower than the percentage of non-Aboriginal people who choose to drink.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ccording to research, Aboriginal people are more likely to be non-drinkers than are non-Aboriginal peopl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ccording to research, the percentage of Aboriginal people who experience alcohol-related disease, injury and death, is higher than the percentage of non-Aboriginal people who experience alcohol-related disease, injury and death.</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1.2 Understanding problem drinking in the communit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social pressures on the person to drink may be very stro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s drinking may be part of a wider pattern of problem drinking in the communit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accept problem drinking as part of Aboriginal culture or tradition.</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s drinking behaviour can be strongly influenced by a range of factors, including who the person drinks with, their community’s attitude to drinking and where they choose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environment in which the person drinks can make it harder or easier for them to change their drinking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attitudes that the person's community has towards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drinking contributes to a lot of family violence problem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ome Aboriginal communities place bans or restrictions on the sale or consumption of alcoho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what alcohol restrictions or alcohol management plans apply in the community in which they are help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et an example by following the community's rules about alcohol.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et an example by following any rules the community has about alcohol restriction.</w:t>
            </w:r>
          </w:p>
        </w:tc>
      </w:tr>
      <w:tr>
        <w:trPr>
          <w:trHeight w:val="300" w:hRule="atLeast"/>
        </w:trPr>
        <w:tc>
          <w:tcPr>
            <w:tcW w:w="9779" w:type="dxa"/>
            <w:gridSpan w:val="3"/>
            <w:tcBorders/>
          </w:tcPr>
          <w:p>
            <w:pPr>
              <w:pStyle w:val="Normal"/>
              <w:spacing w:lineRule="auto" w:line="240" w:before="0" w:after="0"/>
              <w:rPr/>
            </w:pPr>
            <w:r>
              <w:rPr>
                <w:rFonts w:eastAsia="Times New Roman"/>
                <w:i/>
                <w:color w:val="000000"/>
                <w:lang w:eastAsia="en-AU"/>
              </w:rPr>
              <w:t>1.3 Knowing when the person needs help for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re are any children being affected by the person's drinking, the first aider should make the children’s safety and wellbeing a priority.</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first aider becomes aware that the person’s drinking is placing the safety of others (eg. partner or family members) at risk, the first aider's priority should be to keep the people saf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is secretive about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plays down how much they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acknowledges they think a lot about drinking and when they’ll next get a chance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is in debt because of the amount of money they spend on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becomes anxious when they cannot get access to alcoho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needs to drink to help deal with certain situation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gets into arguments or has accidents because of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s ability to perform day-to-day tasks is severely disrupted.</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is having marital or relationship trouble because of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has been fired, laid off or in trouble at work because of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has been drink driving, charges for drink driving or other related drinking offences.</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5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is often sick or in ill health.</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shows increasingly irrational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Warning signs for recognising problem drinking - The person suffers physically and emotionally when they have not been drinking.</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Methods to determine if the person needs help - The first aider should describe the person’s drinking behaviour to a professional to see whether they would consider it a problem.</w:t>
            </w:r>
          </w:p>
        </w:tc>
      </w:tr>
      <w:tr>
        <w:trPr>
          <w:trHeight w:val="600" w:hRule="atLeast"/>
        </w:trPr>
        <w:tc>
          <w:tcPr>
            <w:tcW w:w="1264" w:type="dxa"/>
            <w:tcBorders/>
          </w:tcPr>
          <w:p>
            <w:pPr>
              <w:pStyle w:val="Normal"/>
              <w:spacing w:lineRule="auto" w:line="240" w:before="0" w:after="0"/>
              <w:jc w:val="center"/>
              <w:rPr/>
            </w:pPr>
            <w:r>
              <w:rPr>
                <w:rFonts w:eastAsia="Times New Roman"/>
                <w:color w:val="000000"/>
                <w:lang w:eastAsia="en-AU"/>
              </w:rPr>
              <w:t>5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Warning signs for recognising problem drinking - The person evades questions about their drinking intake or looks uncomfortable when responding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Warning signs for recognising problem drinking - The person is unwilling to consider that their drinking is a problem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Warning signs for recognising problem drinking - The person reacts angrily when it is suggested that they have a drinking problem </w:t>
            </w:r>
          </w:p>
        </w:tc>
      </w:tr>
      <w:tr>
        <w:trPr>
          <w:trHeight w:val="600" w:hRule="atLeast"/>
        </w:trPr>
        <w:tc>
          <w:tcPr>
            <w:tcW w:w="9779" w:type="dxa"/>
            <w:gridSpan w:val="3"/>
            <w:tcBorders/>
          </w:tcPr>
          <w:p>
            <w:pPr>
              <w:pStyle w:val="Normal"/>
              <w:spacing w:lineRule="auto" w:line="240" w:before="0" w:after="0"/>
              <w:rPr/>
            </w:pPr>
            <w:r>
              <w:rPr>
                <w:rFonts w:eastAsia="Times New Roman"/>
                <w:b/>
                <w:i/>
                <w:color w:val="000000"/>
                <w:lang w:eastAsia="en-AU"/>
              </w:rPr>
              <w:t>Section 2. Talking to the person about their problem drinking</w:t>
            </w:r>
          </w:p>
          <w:p>
            <w:pPr>
              <w:pStyle w:val="Normal"/>
              <w:spacing w:lineRule="auto" w:line="240" w:before="0" w:after="0"/>
              <w:rPr/>
            </w:pPr>
            <w:r>
              <w:rPr>
                <w:rFonts w:eastAsia="Times New Roman"/>
                <w:i/>
                <w:color w:val="000000"/>
                <w:lang w:eastAsia="en-AU"/>
              </w:rPr>
              <w:t>2. 1 Discussing the probl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drinking problems in the person’s community are widespread, the first aider should speak to community leaders about initiating chang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talk with the person in a quiet, private environment.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to the person at a time when there will be no interruption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talk to the person when they are sober.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not recall events that occurred whilst they were intoxicated (i.e. they may have blacked out).</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talk to the person when both are in a calm frame of mind.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interact with the person in a supportive way.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listen carefully to the person without being judgementa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avoid the use of scare tactic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not talk in a confrontational or threatening way.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not lecture the pers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avoid making the person  feel guilty or ashamed because of their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label the person (e.g. by calling them an addict, alcoholic or drunk).</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consider the person’s readiness to talk about their drinking problem by asking about areas of their life that it may be affecting, for example, their mood, work performance and relationship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llow the person to talk about their problems without interrupti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to the person about their drinking openly and honestl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understand the person’s own perception of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ffer to help the person and discuss what assistance they are willing to provid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prepared to talk to the person again in the future.    </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8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force the person to admit they have a drinking problem.</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8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talk about any problems in their life that may be contributing to their drinking.  </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8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identify and discuss the person’s behaviour rather than criticise their character, for example, “Your drinking seems to be getting in the way of your friendships” rather than “You're a pathetic drunk”. </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8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reassure the person that they are not alone and that many other people also have problems with drinking. </w:t>
            </w:r>
          </w:p>
        </w:tc>
      </w:tr>
      <w:tr>
        <w:trPr>
          <w:trHeight w:val="300" w:hRule="atLeast"/>
        </w:trPr>
        <w:tc>
          <w:tcPr>
            <w:tcW w:w="9779" w:type="dxa"/>
            <w:gridSpan w:val="3"/>
            <w:tcBorders/>
          </w:tcPr>
          <w:p>
            <w:pPr>
              <w:pStyle w:val="Normal"/>
              <w:spacing w:lineRule="auto" w:line="240" w:before="0" w:after="0"/>
              <w:rPr/>
            </w:pPr>
            <w:r>
              <w:rPr>
                <w:rFonts w:eastAsia="Times New Roman"/>
                <w:i/>
                <w:color w:val="000000"/>
                <w:lang w:eastAsia="en-AU"/>
              </w:rPr>
              <w:t>2.2 Under standing the person’s reaction</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expect a change in the person’s thinking or behaviour right away; this conversation might be the first time the person has thought about their drinking as a probl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ight not believe, or might deny, that they have a drinking probl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underestimate the amount that they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the person may avoid questions about their drinking habits.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at the person may resist the first aider’s help for a number of reasons. For instance, the person might feel that the first aider is trying to take away the person’s “right to drink”.</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give excuses, get angry or try to blame the first aider or other family members for their drinking problem.</w:t>
            </w:r>
          </w:p>
        </w:tc>
      </w:tr>
      <w:tr>
        <w:trPr>
          <w:trHeight w:val="241"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3 Providing information about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communicate a sense of hope and belief that the person can change their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discuss with the person some risks associated with problem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pregnant or breastfeeding, the first aider should stress the dangers of drinking for the child.</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inform the person of the consequences that could apply to them for breaking local alcohol restrictions or breaking laws that apply to drinking (such as drink driving).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first aider becomes aware that the person is being aggressive because of their drinking, the first aider should suggest the person seek professional help or attend a self-help group (e.g. anger management or men's group).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6</w:t>
            </w:r>
          </w:p>
          <w:p>
            <w:pPr>
              <w:pStyle w:val="Normal"/>
              <w:spacing w:lineRule="auto" w:line="240" w:before="0" w:after="0"/>
              <w:jc w:val="center"/>
              <w:rPr>
                <w:rFonts w:eastAsia="Times New Roman"/>
                <w:color w:val="000000"/>
                <w:lang w:eastAsia="en-AU"/>
              </w:rPr>
            </w:pPr>
            <w:r>
              <w:rPr>
                <w:rFonts w:eastAsia="Times New Roman"/>
                <w:color w:val="000000"/>
                <w:lang w:eastAsia="en-AU"/>
              </w:rPr>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xplain where the person can get information about problem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see a professional to get information about problem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provide some practical tips for low-risk drinking.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read some information about Aboriginal people and problem drinking (eg. The Grog Book).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find some information about Aboriginal people and problem drinking (eg. books, videos, local people who have stopped grog, drug and alcohol services).</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4 Encouraging the person to chang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drink les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f the person has expressed a desire to change their drinking behaviour, then the first aider should encourage the person to drink les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person’s drinking is placing their physical, emotional or social health at risk, then the first aider should encourage the person to drink les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provide the person with some information about how to reduce the amount they drink.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ays the person could drink without it impacting negatively on other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upport the person but not their drinking.</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fuse to support the person's drinking by not giving them money, pay their bills or buying them grog when the person wants to go out and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8</w:t>
            </w:r>
          </w:p>
          <w:p>
            <w:pPr>
              <w:pStyle w:val="Normal"/>
              <w:spacing w:lineRule="auto" w:line="240" w:before="0" w:after="0"/>
              <w:jc w:val="center"/>
              <w:rPr>
                <w:rFonts w:eastAsia="Times New Roman"/>
                <w:color w:val="000000"/>
                <w:lang w:eastAsia="en-AU"/>
              </w:rPr>
            </w:pPr>
            <w:r>
              <w:rPr>
                <w:rFonts w:eastAsia="Times New Roman"/>
                <w:color w:val="000000"/>
                <w:lang w:eastAsia="en-AU"/>
              </w:rPr>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will not change their behaviour if they do not have to face the consequences of their action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uggest that the person find a buddy who can help the person by sharing common goals around staying sober. </w:t>
            </w:r>
          </w:p>
        </w:tc>
      </w:tr>
      <w:tr>
        <w:trPr>
          <w:trHeight w:val="300" w:hRule="atLeast"/>
        </w:trPr>
        <w:tc>
          <w:tcPr>
            <w:tcW w:w="9779"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3. If the person wants to change</w:t>
            </w:r>
          </w:p>
          <w:p>
            <w:pPr>
              <w:pStyle w:val="Normal"/>
              <w:spacing w:lineRule="auto" w:line="240" w:before="0" w:after="0"/>
              <w:rPr>
                <w:rFonts w:eastAsia="Times New Roman"/>
                <w:i/>
                <w:i/>
                <w:color w:val="000000"/>
                <w:lang w:eastAsia="en-AU"/>
              </w:rPr>
            </w:pPr>
            <w:r>
              <w:rPr>
                <w:rFonts w:eastAsia="Times New Roman"/>
                <w:i/>
                <w:color w:val="000000"/>
                <w:lang w:eastAsia="en-AU"/>
              </w:rPr>
              <w:t>3.1 Initiating change</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abstinence from drinking may not be the person’s goal and that reducing the quantity of alcohol consumed is worthwhil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wants to reduce their drinking, but not stop altogether, the first aider should remain positive and encouraging towards the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uggest that only the person can take responsibility for reducing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participate in social or cultural activities that do not involve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upport and encourage any small changes or improvements in the person's drinking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person wishes to give up or reduce their drinking, the first aider should encourage the person to seek professional help before they change their drinking behaviour.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uggest that, although changing drinking patterns is difficult, the person should not give up trying. </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2 Dealing with the social pressure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re is often social pressure to get drunk when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they have the right to refuse a drink when under pressure from others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dvise the person to be assertive when they feel pressured to drink more than they want or intend to.</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they can say “no thanks”, without explanation, when under pressure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mind the person that when under pressure to drink, they can always volunteer to be the designated drive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uggest the person try to stay away from people who pressure them to drink.</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community has rules about restricting access to alcohol, the first aider should encourage the person to follow th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uggest different ways the person can say no when pressured to drink such as “I don’t feel like it”, "I don't feel well" or "I am taking medicati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reassure the person that saying “no” to drinking gets easier the more they do it.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uggest that, when under pressure to drink, the person can always pour themselves a soft drink and let others assume it is a mixed drink. </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3 Encouraging other supports</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2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warn the person that not all family and friends will be supportive of their efforts to change their drinking behaviour.  </w:t>
            </w:r>
          </w:p>
        </w:tc>
      </w:tr>
      <w:tr>
        <w:trPr>
          <w:trHeight w:val="600" w:hRule="atLeast"/>
        </w:trPr>
        <w:tc>
          <w:tcPr>
            <w:tcW w:w="1264" w:type="dxa"/>
            <w:tcBorders/>
          </w:tcPr>
          <w:p>
            <w:pPr>
              <w:pStyle w:val="Normal"/>
              <w:spacing w:lineRule="auto" w:line="240" w:before="0" w:after="0"/>
              <w:jc w:val="center"/>
              <w:rPr/>
            </w:pPr>
            <w:r>
              <w:rPr>
                <w:rFonts w:eastAsia="Times New Roman"/>
                <w:color w:val="000000"/>
                <w:lang w:eastAsia="en-AU"/>
              </w:rPr>
              <w:t>12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find ways of coping when they feel the urge to drink. For instance, the first aider should encourage the person to talk to someone they trust (such as an Elder), get back to country, participate in ceremony or art.</w:t>
            </w:r>
          </w:p>
        </w:tc>
      </w:tr>
      <w:tr>
        <w:trPr>
          <w:trHeight w:val="600" w:hRule="atLeast"/>
        </w:trPr>
        <w:tc>
          <w:tcPr>
            <w:tcW w:w="1264" w:type="dxa"/>
            <w:tcBorders/>
          </w:tcPr>
          <w:p>
            <w:pPr>
              <w:pStyle w:val="Normal"/>
              <w:spacing w:lineRule="auto" w:line="240" w:before="0" w:after="0"/>
              <w:jc w:val="center"/>
              <w:rPr/>
            </w:pPr>
            <w:r>
              <w:rPr>
                <w:rFonts w:eastAsia="Times New Roman"/>
                <w:color w:val="000000"/>
                <w:lang w:eastAsia="en-AU"/>
              </w:rPr>
              <w:t>12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find a relative, community member, friend or group that can support the person while they change their drinking behaviour.</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3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talk to a friend or other person they trust about their problems, not just their drinking.</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3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speak to people who have given up the grog.</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3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spend time with non-drinking family or friends.</w:t>
            </w:r>
          </w:p>
        </w:tc>
      </w:tr>
      <w:tr>
        <w:trPr>
          <w:trHeight w:val="600" w:hRule="atLeast"/>
        </w:trPr>
        <w:tc>
          <w:tcPr>
            <w:tcW w:w="1264" w:type="dxa"/>
            <w:tcBorders/>
          </w:tcPr>
          <w:p>
            <w:pPr>
              <w:pStyle w:val="Normal"/>
              <w:spacing w:lineRule="auto" w:line="240" w:before="0" w:after="0"/>
              <w:jc w:val="center"/>
              <w:rPr/>
            </w:pPr>
            <w:r>
              <w:rPr>
                <w:rFonts w:eastAsia="Times New Roman"/>
                <w:color w:val="000000"/>
                <w:lang w:eastAsia="en-AU"/>
              </w:rPr>
              <w:t>13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not to push away the people who worry or complain about their drinking, as these people are a potential source of support.</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3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discuss some information about self-help programs with the person.  </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3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use a self-help method or join a support group program, such as Alcoholics Anonymous (AA).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person has strong ties to land, the first aider should encourage the person to use these to help them stop their drinking (e.g. by going bush, going hunting or back to country). </w:t>
            </w:r>
          </w:p>
        </w:tc>
      </w:tr>
      <w:tr>
        <w:trPr>
          <w:trHeight w:val="300" w:hRule="atLeast"/>
        </w:trPr>
        <w:tc>
          <w:tcPr>
            <w:tcW w:w="9779"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4. Seeking professional help</w:t>
            </w:r>
          </w:p>
          <w:p>
            <w:pPr>
              <w:pStyle w:val="Normal"/>
              <w:spacing w:lineRule="auto" w:line="240" w:before="0" w:after="0"/>
              <w:rPr>
                <w:rFonts w:eastAsia="Times New Roman"/>
                <w:i/>
                <w:i/>
                <w:color w:val="000000"/>
                <w:lang w:eastAsia="en-AU"/>
              </w:rPr>
            </w:pPr>
            <w:r>
              <w:rPr>
                <w:rFonts w:eastAsia="Times New Roman"/>
                <w:i/>
                <w:color w:val="000000"/>
                <w:lang w:eastAsia="en-AU"/>
              </w:rPr>
              <w:t>4.1 Professional help seeking</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drinking problems need to be addressed as part of a comprehensive, holistic approach to health that includes physical, spiritual, cultural, emotional and social aspects.</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reatment for problem drinking should involve controlled withdrawal or “detox”, medical treatment for health problems related to drinking, as well as counselling treatments to help the person change their behaviour.</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different options for seeking professional help in the person’s local area. These may include an Aboriginal health service, a drug and alcohol service, a counsellor, doctor, or help-line.</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advise the person to see a doctor/GP because they play an important role in helping the person care for their health while they change their drinking habits. </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ome treatment programs aim to have an alcohol-free lifestyle, while other programs aim to reduce the person's drinking to a safer leve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see a professional who is experienced in helping with drinking problems in the local communit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elp the person find a treatment program that the person feels comfortable with.</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find a professional or treatment program that specialises in treating Aboriginal people with drinking problems.</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drug and alcohol services that specialise in treating Aboriginal people may be hard to find, especially in rural and remote areas.</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courage the person to engage professional help that will address many aspects of the person’s social and emotional wellbeing, not just their physical health. </w:t>
            </w:r>
          </w:p>
        </w:tc>
      </w:tr>
      <w:tr>
        <w:trPr>
          <w:trHeight w:val="313"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4.2 Discussing professional help with the person who wants to chang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not want professional help when it is first suggested to th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find it difficult to accept professional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is ultimately the person’s decision to get professional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sooner professional help commences, the better the person’s chances for recover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lain to the person that there are several approaches available for treating problem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professional help is confidentia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uggest to the person that it takes courage to ask for, and to accept, professional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sure the person that the first aider will support them in getting professional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willing to seek professional help, the first aider should give them information about local option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what seeing a professional might involve.</w:t>
            </w:r>
          </w:p>
        </w:tc>
      </w:tr>
      <w:tr>
        <w:trPr>
          <w:trHeight w:val="300" w:hRule="atLeast"/>
        </w:trPr>
        <w:tc>
          <w:tcPr>
            <w:tcW w:w="9779"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5. If the person does not want help</w:t>
            </w:r>
          </w:p>
          <w:p>
            <w:pPr>
              <w:pStyle w:val="Normal"/>
              <w:spacing w:lineRule="auto" w:line="240" w:before="0" w:after="0"/>
              <w:rPr>
                <w:rFonts w:eastAsia="Times New Roman"/>
                <w:i/>
                <w:i/>
                <w:color w:val="000000"/>
                <w:lang w:eastAsia="en-AU"/>
              </w:rPr>
            </w:pPr>
            <w:r>
              <w:rPr>
                <w:rFonts w:eastAsia="Times New Roman"/>
                <w:i/>
                <w:color w:val="000000"/>
                <w:lang w:eastAsia="en-AU"/>
              </w:rPr>
              <w:t>5.1 If the person is unwilling to change their drinking behaviou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lain the consequences of continuing with their current drinking behaviour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cover up or make excuses for the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not take on the person’s responsibilities.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not join in drinking with the pers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try to control the person by bribing, nagging, threatening or cry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not feel guilty or responsible if the person is unwilling to change their drinking behaviour.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patient while waiting for the person to accept they have a problem.</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assure the person that the first aider will be there if the person wants help or to talk again in the futur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drinking problems in the person’s community are widespread, the first aider should speak to community leaders about initiating change.</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5.2 If the person is unwilling to seek professional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lain to the person that you don’t need to be an ‘alcoholic’ to benefit from talking to a professional.</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lain that the goal of professional help may be to help the person to find ways to reduce their drinking, rather than to make the person quit altogether.</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how a doctor or health worker can help them with their problem drinking by giving advice that is personal and helpful for their situati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seeing a doctor or health worker is private and not a shame job.</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organise a group of people to confront them about their drinking.</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only accept professional help when the consequences of their drinking become bad enough.</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ive the person a card or phone number of a service they can use when they feel read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compassionate and patient while waiting for the person to accept they need it.</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cover up or make excuses for the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xplain that a person with any type of problem drinking can benefit from professional help. </w:t>
            </w:r>
          </w:p>
        </w:tc>
      </w:tr>
      <w:tr>
        <w:trPr>
          <w:trHeight w:val="300" w:hRule="atLeast"/>
        </w:trPr>
        <w:tc>
          <w:tcPr>
            <w:tcW w:w="9779"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6. Intoxication</w:t>
            </w:r>
          </w:p>
          <w:p>
            <w:pPr>
              <w:pStyle w:val="Normal"/>
              <w:spacing w:lineRule="auto" w:line="240" w:before="0" w:after="0"/>
              <w:rPr>
                <w:rFonts w:eastAsia="Times New Roman"/>
                <w:i/>
                <w:i/>
                <w:color w:val="000000"/>
                <w:lang w:eastAsia="en-AU"/>
              </w:rPr>
            </w:pPr>
            <w:r>
              <w:rPr>
                <w:rFonts w:eastAsia="Times New Roman"/>
                <w:i/>
                <w:color w:val="000000"/>
                <w:lang w:eastAsia="en-AU"/>
              </w:rPr>
              <w:t>6.1 What the first aider needs to know about intoxicati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the signs of intoxicati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ble to recognise the signs of different levels of intoxicati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ymptoms of other medical conditions can mimic the symptoms of intoxicati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ntoxication may lead to a medical emergency.</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when intoxicated, the person may be at a higher risk of attempting suicide.</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when intoxicated the person may engage in a wide range of risky activities, such as having unprotected sex, arguments or fights, or driving a car.</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only time will reverse the effects of intoxication.</w:t>
            </w:r>
          </w:p>
        </w:tc>
      </w:tr>
      <w:tr>
        <w:trPr>
          <w:trHeight w:val="284"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takes the liver about 1 hour to clear 1 standard drink from the bloodstream. Nothing will speed this up - not cold showers, sleep or coffee.</w:t>
            </w:r>
          </w:p>
        </w:tc>
      </w:tr>
      <w:tr>
        <w:trPr>
          <w:trHeight w:val="414"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what resources are available to monitor and help intoxicated people within the person’s community (eg. night patrols, sobering up shelters).</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f the person needs to be contained, sobering up shelters and drug and alcohol resource centres are preferable to police lock-ups, because they can help the person stay safe, learn about their drinking and its risks, and get some professional help.</w:t>
            </w:r>
          </w:p>
        </w:tc>
      </w:tr>
      <w:tr>
        <w:trPr>
          <w:trHeight w:val="334"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2 If the person is intoxicated</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8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sess the situation for potential dangers and ensure that the intoxicated person, themselves and others are saf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monitor for signs that the person is suicidal.</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how to help the affected person if they are experiencing suicidal thoughts or behaviour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eep the intoxicated person away from machines and dangerous objects.</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watch the intoxicated person for signs of increasing aggression.</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heavily intoxicated and the first aider feels uncomfortable monitoring them, the first aider should take the person to sobering up centre or drug and alcohol service.</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If the first aider has been drinking, they should enlist the help of someone who is sober to assist the person.  </w:t>
            </w:r>
          </w:p>
        </w:tc>
      </w:tr>
      <w:tr>
        <w:trPr>
          <w:trHeight w:val="315"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be aware that the person may have irrational thinking. </w:t>
            </w:r>
          </w:p>
        </w:tc>
      </w:tr>
      <w:tr>
        <w:trPr>
          <w:trHeight w:val="217"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3 Talking to the intoxicated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tay calm.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with the intoxicated person using simple, clear language.</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intoxicated person may overreact to negative words; therefore, the first aider should use positive words (such as ‘stay calm’) instead of negative words (such as ‘don’t get angry’).</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19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laugh at, make fun of, or provoke the intoxicated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attempt to engage the intoxicated person in a serious conversation about their drinking behaviour.</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k the intoxicated person if they have taken any medications or other drugs, in case the person’s condition deteriorates into a medical emergency.</w:t>
            </w:r>
          </w:p>
        </w:tc>
      </w:tr>
      <w:tr>
        <w:trPr>
          <w:trHeight w:val="314"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4 Getting the intoxicated person home or to a safe plac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rganise a safe mode of transport for the intoxicated person.</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20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OURAGE the intoxicated person from driving a vehicle or riding a bik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prevent the intoxicated person from walking off alone, but only if it is safe for the first aider to do so.</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dvise the intoxicated person not to drive the next day or engage in other tasks that involve risk of injury.</w:t>
            </w:r>
          </w:p>
        </w:tc>
      </w:tr>
      <w:tr>
        <w:trPr>
          <w:trHeight w:val="300" w:hRule="atLeast"/>
        </w:trPr>
        <w:tc>
          <w:tcPr>
            <w:tcW w:w="9779"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5 What to do if the intoxicated person becomes aggressiv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s priority should be to keep themselves and others saf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de-escalate the situation as much as possibl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remain as calm as possibl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peak slowly and confidently.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speak with a gentle, caring tone of voice.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void arguing with the intoxicated person.</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speak to the intoxicated person in a hostile or threatening manner.</w:t>
            </w:r>
          </w:p>
        </w:tc>
      </w:tr>
      <w:tr>
        <w:trPr>
          <w:trHeight w:val="414"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inside, the first aider should keep the exits clear so that the intoxicated person does not feel penned in and the first aider and others can get away easily if needed.</w:t>
            </w:r>
          </w:p>
        </w:tc>
      </w:tr>
      <w:tr>
        <w:trPr>
          <w:trHeight w:val="6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2</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first aider’s attempts to de-escalate a threat of violence do not work, and there is a night patrol in the person’s community, the first aider should ask them for help.</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3</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violence occurrs, the first aider should seek the appropriate emergency assistanc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4</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ensure their own safety by keeping their distance from the intoxicated perso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5</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 xml:space="preserve">The first aider should consider taking a break from the conversation to allow the intoxicated person a chance to calm down. </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6</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becomes aggressive, the first aider should only call the police if all other avenues of de-escalation have been exhausted.</w:t>
            </w:r>
          </w:p>
        </w:tc>
      </w:tr>
      <w:tr>
        <w:trPr>
          <w:trHeight w:val="300" w:hRule="atLeast"/>
        </w:trPr>
        <w:tc>
          <w:tcPr>
            <w:tcW w:w="9779" w:type="dxa"/>
            <w:gridSpan w:val="3"/>
            <w:tcBorders/>
          </w:tcPr>
          <w:p>
            <w:pPr>
              <w:pStyle w:val="Normal"/>
              <w:spacing w:lineRule="auto" w:line="240" w:before="0" w:after="0"/>
              <w:rPr/>
            </w:pPr>
            <w:r>
              <w:rPr>
                <w:rFonts w:eastAsia="Times New Roman"/>
                <w:b/>
                <w:i/>
                <w:color w:val="000000"/>
                <w:lang w:eastAsia="en-AU"/>
              </w:rPr>
              <w:t>Section 7. Withdrawal</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217</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ble to recognise the symptoms of withdrawal.</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218</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pPr>
            <w:r>
              <w:rPr>
                <w:rFonts w:eastAsia="Times New Roman"/>
                <w:color w:val="000000"/>
                <w:lang w:eastAsia="en-AU"/>
              </w:rPr>
              <w:t xml:space="preserve">The first aider should be aware that people who have been drinking heavily for a long time can feel very sick when they stop. </w:t>
            </w:r>
          </w:p>
        </w:tc>
      </w:tr>
      <w:tr>
        <w:trPr>
          <w:trHeight w:val="600" w:hRule="atLeast"/>
        </w:trPr>
        <w:tc>
          <w:tcPr>
            <w:tcW w:w="1264" w:type="dxa"/>
            <w:tcBorders/>
          </w:tcPr>
          <w:p>
            <w:pPr>
              <w:pStyle w:val="Normal"/>
              <w:spacing w:lineRule="auto" w:line="240" w:before="0" w:after="0"/>
              <w:jc w:val="center"/>
              <w:rPr/>
            </w:pPr>
            <w:r>
              <w:rPr>
                <w:rFonts w:eastAsia="Times New Roman"/>
                <w:color w:val="000000"/>
                <w:lang w:eastAsia="en-AU"/>
              </w:rPr>
              <w:t>219</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ome treatment programs will give medicines to help withdrawal, some will recommend a stay at a residential service to withdraw, while others can assist withdrawal within the person's home.</w:t>
            </w:r>
          </w:p>
        </w:tc>
      </w:tr>
      <w:tr>
        <w:trPr>
          <w:trHeight w:val="300" w:hRule="atLeast"/>
        </w:trPr>
        <w:tc>
          <w:tcPr>
            <w:tcW w:w="126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20</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get medical advice, from a doctor or drug and alcohol service, before they stop drinking.</w:t>
            </w:r>
          </w:p>
        </w:tc>
      </w:tr>
      <w:tr>
        <w:trPr>
          <w:trHeight w:val="300" w:hRule="atLeast"/>
        </w:trPr>
        <w:tc>
          <w:tcPr>
            <w:tcW w:w="1264" w:type="dxa"/>
            <w:tcBorders/>
          </w:tcPr>
          <w:p>
            <w:pPr>
              <w:pStyle w:val="Normal"/>
              <w:spacing w:lineRule="auto" w:line="240" w:before="0" w:after="0"/>
              <w:jc w:val="center"/>
              <w:rPr/>
            </w:pPr>
            <w:r>
              <w:rPr>
                <w:rFonts w:eastAsia="Times New Roman"/>
                <w:color w:val="000000"/>
                <w:lang w:eastAsia="en-AU"/>
              </w:rPr>
              <w:t>221</w:t>
            </w:r>
          </w:p>
        </w:tc>
        <w:tc>
          <w:tcPr>
            <w:tcW w:w="1076"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stops drinking heavily, and becomes delirious and confused, the first aider should get medical help.</w:t>
            </w:r>
          </w:p>
        </w:tc>
      </w:tr>
      <w:tr>
        <w:trPr>
          <w:trHeight w:val="300" w:hRule="atLeast"/>
        </w:trPr>
        <w:tc>
          <w:tcPr>
            <w:tcW w:w="1264" w:type="dxa"/>
            <w:tcBorders>
              <w:bottom w:val="single" w:sz="4" w:space="0" w:color="000000"/>
            </w:tcBorders>
          </w:tcPr>
          <w:p>
            <w:pPr>
              <w:pStyle w:val="Normal"/>
              <w:spacing w:lineRule="auto" w:line="240" w:before="0" w:after="0"/>
              <w:jc w:val="center"/>
              <w:rPr/>
            </w:pPr>
            <w:r>
              <w:rPr>
                <w:rFonts w:eastAsia="Times New Roman"/>
                <w:color w:val="000000"/>
                <w:lang w:eastAsia="en-AU"/>
              </w:rPr>
              <w:t>222</w:t>
            </w:r>
          </w:p>
        </w:tc>
        <w:tc>
          <w:tcPr>
            <w:tcW w:w="1076" w:type="dxa"/>
            <w:tcBorders>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439" w:type="dxa"/>
            <w:tcBorders>
              <w:bottom w:val="single" w:sz="4" w:space="0" w:color="000000"/>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stops drinking heavily, and begins hallucinating, the first aider should get medical help.</w:t>
            </w:r>
          </w:p>
        </w:tc>
      </w:tr>
    </w:tbl>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sectPr>
      <w:type w:val="nextPage"/>
      <w:pgSz w:w="11906" w:h="16838"/>
      <w:pgMar w:left="1440" w:right="1440" w:gutter="0" w:header="0" w:top="1135"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Xl63">
    <w:name w:val="xl63"/>
    <w:basedOn w:val="Normal"/>
    <w:qFormat/>
    <w:pP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64">
    <w:name w:val="xl64"/>
    <w:basedOn w:val="Normal"/>
    <w:qFormat/>
    <w:pPr>
      <w:spacing w:lineRule="auto" w:line="240" w:before="280" w:after="280"/>
      <w:textAlignment w:val="top"/>
    </w:pPr>
    <w:rPr>
      <w:rFonts w:ascii="Times New Roman" w:hAnsi="Times New Roman" w:eastAsia="Times New Roman" w:cs="Times New Roman"/>
      <w:color w:val="000000"/>
      <w:sz w:val="24"/>
      <w:szCs w:val="24"/>
    </w:rPr>
  </w:style>
  <w:style w:type="paragraph" w:styleId="Xl65">
    <w:name w:val="xl65"/>
    <w:basedOn w:val="Normal"/>
    <w:qFormat/>
    <w:pPr>
      <w:pBdr>
        <w:bottom w:val="single" w:sz="8" w:space="0" w:color="000000"/>
      </w:pBdr>
      <w:spacing w:lineRule="auto" w:line="240" w:before="280" w:after="280"/>
      <w:textAlignment w:val="top"/>
    </w:pPr>
    <w:rPr>
      <w:rFonts w:ascii="Times New Roman" w:hAnsi="Times New Roman" w:eastAsia="Times New Roman" w:cs="Times New Roman"/>
      <w:color w:val="000000"/>
      <w:sz w:val="24"/>
      <w:szCs w:val="24"/>
    </w:rPr>
  </w:style>
  <w:style w:type="paragraph" w:styleId="Xl66">
    <w:name w:val="xl66"/>
    <w:basedOn w:val="Normal"/>
    <w:qFormat/>
    <w:pP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67">
    <w:name w:val="xl67"/>
    <w:basedOn w:val="Normal"/>
    <w:qFormat/>
    <w:pPr>
      <w:pBdr>
        <w:bottom w:val="single" w:sz="8"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68">
    <w:name w:val="xl68"/>
    <w:basedOn w:val="Normal"/>
    <w:qFormat/>
    <w:pPr>
      <w:pBdr>
        <w:top w:val="single" w:sz="8"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69">
    <w:name w:val="xl69"/>
    <w:basedOn w:val="Normal"/>
    <w:qFormat/>
    <w:pPr>
      <w:pBdr>
        <w:top w:val="single" w:sz="8"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0">
    <w:name w:val="xl70"/>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1">
    <w:name w:val="xl71"/>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2">
    <w:name w:val="xl72"/>
    <w:basedOn w:val="Normal"/>
    <w:qFormat/>
    <w:pPr>
      <w:pBdr>
        <w:top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73">
    <w:name w:val="xl73"/>
    <w:basedOn w:val="Normal"/>
    <w:qFormat/>
    <w:pPr>
      <w:pBdr>
        <w:top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74">
    <w:name w:val="xl74"/>
    <w:basedOn w:val="Normal"/>
    <w:qFormat/>
    <w:pPr>
      <w:pBdr>
        <w:top w:val="single" w:sz="4" w:space="0" w:color="000000"/>
      </w:pBdr>
      <w:spacing w:lineRule="auto" w:line="240" w:before="280" w:after="280"/>
      <w:textAlignment w:val="top"/>
    </w:pPr>
    <w:rPr>
      <w:rFonts w:ascii="Times New Roman" w:hAnsi="Times New Roman" w:eastAsia="Times New Roman" w:cs="Times New Roman"/>
      <w:color w:val="000000"/>
      <w:sz w:val="24"/>
      <w:szCs w:val="24"/>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6T02:10:00Z</dcterms:created>
  <dc:creator>sbou</dc:creator>
  <dc:description/>
  <cp:keywords/>
  <dc:language>en-US</dc:language>
  <cp:lastModifiedBy>laura hart</cp:lastModifiedBy>
  <dcterms:modified xsi:type="dcterms:W3CDTF">2010-09-26T02:10:00Z</dcterms:modified>
  <cp:revision>2</cp:revision>
  <dc:subject/>
  <dc:title/>
</cp:coreProperties>
</file>